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BF454" w14:textId="41822D6C" w:rsidR="0062305D" w:rsidRPr="00535D18" w:rsidRDefault="00535D18">
      <w:pPr>
        <w:rPr>
          <w:rFonts w:ascii="Arial" w:hAnsi="Arial" w:cs="Arial"/>
          <w:b/>
          <w:bCs/>
          <w:sz w:val="24"/>
          <w:szCs w:val="24"/>
        </w:rPr>
      </w:pPr>
      <w:r w:rsidRPr="00535D18">
        <w:rPr>
          <w:rFonts w:ascii="Arial" w:hAnsi="Arial" w:cs="Arial"/>
          <w:b/>
          <w:bCs/>
          <w:sz w:val="24"/>
          <w:szCs w:val="24"/>
        </w:rPr>
        <w:t>(Additional File 3)</w:t>
      </w:r>
    </w:p>
    <w:p w14:paraId="67854CDF" w14:textId="77777777" w:rsidR="00535D18" w:rsidRPr="00535D18" w:rsidRDefault="00535D18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67"/>
        <w:gridCol w:w="2577"/>
        <w:gridCol w:w="2579"/>
        <w:gridCol w:w="2577"/>
      </w:tblGrid>
      <w:tr w:rsidR="00535D18" w:rsidRPr="00140CFB" w14:paraId="393ED8DE" w14:textId="77777777" w:rsidTr="000E4DAC">
        <w:trPr>
          <w:trHeight w:val="314"/>
        </w:trPr>
        <w:tc>
          <w:tcPr>
            <w:tcW w:w="5000" w:type="pct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9EE12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164413823"/>
            <w:r w:rsidRPr="00140C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ry Table 2. Logistic regression model for prediction of Aβ positivity</w:t>
            </w:r>
            <w:r w:rsidRPr="00140CFB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  <w:bookmarkEnd w:id="0"/>
          </w:p>
        </w:tc>
      </w:tr>
      <w:tr w:rsidR="00535D18" w:rsidRPr="00140CFB" w14:paraId="34119AA3" w14:textId="77777777" w:rsidTr="000E4DAC">
        <w:trPr>
          <w:trHeight w:val="294"/>
        </w:trPr>
        <w:tc>
          <w:tcPr>
            <w:tcW w:w="1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29C8F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CE09B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17F2A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83476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535D18" w:rsidRPr="00140CFB" w14:paraId="1236BA39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3E27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P-tau217 (z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16F7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8.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CF6E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3.25, 10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96A9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</w:tr>
      <w:tr w:rsidR="00535D18" w:rsidRPr="00140CFB" w14:paraId="1505A836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D4AD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APOE-ε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E4FD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0.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8637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49, 79.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D0AF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</w:tr>
      <w:tr w:rsidR="00535D18" w:rsidRPr="00140CFB" w14:paraId="0D32D027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E2E8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Age (z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961B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6.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49A6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.03, 19.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35DA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</w:tr>
      <w:tr w:rsidR="00535D18" w:rsidRPr="00140CFB" w14:paraId="6FD72FB4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277B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Clinical diagnosis (MCI or dementia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862E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6.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6D27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59, 64.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2DDB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</w:tr>
      <w:tr w:rsidR="00535D18" w:rsidRPr="00140CFB" w14:paraId="32CA26EE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040D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MoCA (z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43B6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3.0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608D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0, 10.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ED59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73</w:t>
            </w:r>
          </w:p>
        </w:tc>
      </w:tr>
      <w:tr w:rsidR="00535D18" w:rsidRPr="00140CFB" w14:paraId="19B89280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49C3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ype of amyloid testing (CSF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7464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DCCB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4, 12.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47FE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535D18" w:rsidRPr="00140CFB" w14:paraId="11EB7A26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E6F5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iming of amyloid testing (z)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1BA9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EBAC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5, 2.9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180E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</w:p>
        </w:tc>
      </w:tr>
      <w:tr w:rsidR="00535D18" w:rsidRPr="00140CFB" w14:paraId="44191A52" w14:textId="77777777" w:rsidTr="000E4DAC">
        <w:trPr>
          <w:trHeight w:val="287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CBF7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Sex, male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7323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C63A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6, 1.3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87F8" w14:textId="77777777" w:rsidR="00535D18" w:rsidRPr="00140CFB" w:rsidRDefault="00535D18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</w:tr>
      <w:tr w:rsidR="00535D18" w:rsidRPr="00140CFB" w14:paraId="16A798E9" w14:textId="77777777" w:rsidTr="000E4DAC">
        <w:trPr>
          <w:trHeight w:val="148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3A4D7" w14:textId="77777777" w:rsidR="00535D18" w:rsidRPr="00140CFB" w:rsidRDefault="00535D18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Data are reported for the combined training and test cohorts to maximize statistical power (n = 99).  Missing data were handled by imputation, and continuous variables were converted to z-scores.  Logistic regression was performed on variables of interest to predict cerebral Aβ status.  Race/ethnicity was omitted due to insufficient sample size.  To ensure model stability, we removed one statistical outlier of an Aβ-positive participant with markedly elevated P-tau217 level of 29.9 </w:t>
            </w:r>
            <w:proofErr w:type="spellStart"/>
            <w:r w:rsidRPr="00140CFB">
              <w:rPr>
                <w:rFonts w:ascii="Arial" w:eastAsia="Times New Roman" w:hAnsi="Arial" w:cs="Arial"/>
                <w:sz w:val="16"/>
                <w:szCs w:val="16"/>
              </w:rPr>
              <w:t>pg</w:t>
            </w:r>
            <w:proofErr w:type="spellEnd"/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/mL (25 </w:t>
            </w:r>
            <w:proofErr w:type="spellStart"/>
            <w:r w:rsidRPr="00140CFB">
              <w:rPr>
                <w:rFonts w:ascii="Arial" w:eastAsia="Times New Roman" w:hAnsi="Arial" w:cs="Arial"/>
                <w:sz w:val="16"/>
                <w:szCs w:val="16"/>
              </w:rPr>
              <w:t>pg</w:t>
            </w:r>
            <w:proofErr w:type="spellEnd"/>
            <w:r w:rsidRPr="00140CFB">
              <w:rPr>
                <w:rFonts w:ascii="Arial" w:eastAsia="Times New Roman" w:hAnsi="Arial" w:cs="Arial"/>
                <w:sz w:val="16"/>
                <w:szCs w:val="16"/>
              </w:rPr>
              <w:t>/mL on repeat testing).  OR = Odds Ratio, CI = Confidence Interval.</w:t>
            </w:r>
          </w:p>
        </w:tc>
      </w:tr>
    </w:tbl>
    <w:p w14:paraId="7DB48B1E" w14:textId="77777777" w:rsidR="00535D18" w:rsidRDefault="00535D18"/>
    <w:sectPr w:rsidR="00535D18" w:rsidSect="005C35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18"/>
    <w:rsid w:val="003129D3"/>
    <w:rsid w:val="00394BD6"/>
    <w:rsid w:val="00535D18"/>
    <w:rsid w:val="005C35D7"/>
    <w:rsid w:val="0062305D"/>
    <w:rsid w:val="007F2006"/>
    <w:rsid w:val="00A11D8E"/>
    <w:rsid w:val="00A8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64A3F"/>
  <w15:chartTrackingRefBased/>
  <w15:docId w15:val="{6410F758-90D2-453A-91F6-C7D87B451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18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40:00Z</dcterms:created>
  <dcterms:modified xsi:type="dcterms:W3CDTF">2024-04-25T17:40:00Z</dcterms:modified>
</cp:coreProperties>
</file>